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="-142" w:tblpY="2031"/>
        <w:tblW w:w="8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524"/>
        <w:gridCol w:w="1670"/>
        <w:gridCol w:w="1361"/>
        <w:gridCol w:w="1263"/>
      </w:tblGrid>
      <w:tr w:rsidR="00F0301E" w14:paraId="25B028F3" w14:textId="77777777" w:rsidTr="0043319D"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5552CF97" w14:textId="77777777" w:rsidR="00F0301E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4F2B8C8" w14:textId="7D22B008" w:rsidR="00F0301E" w:rsidRDefault="00E06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ontrol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151E8F74" w14:textId="33B696DF" w:rsidR="00F0301E" w:rsidRDefault="00000000" w:rsidP="00E06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n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CRSwNP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0720E16" w14:textId="42E6F1B6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CRSwNP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42933DA1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F0301E" w14:paraId="50730708" w14:textId="77777777" w:rsidTr="0043319D">
        <w:tc>
          <w:tcPr>
            <w:tcW w:w="2457" w:type="dxa"/>
            <w:tcBorders>
              <w:top w:val="nil"/>
            </w:tcBorders>
          </w:tcPr>
          <w:p w14:paraId="721FB57C" w14:textId="77777777" w:rsidR="00F0301E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Gender, male/female, </w:t>
            </w:r>
          </w:p>
        </w:tc>
        <w:tc>
          <w:tcPr>
            <w:tcW w:w="1524" w:type="dxa"/>
            <w:tcBorders>
              <w:top w:val="nil"/>
            </w:tcBorders>
          </w:tcPr>
          <w:p w14:paraId="458253A0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/4</w:t>
            </w:r>
          </w:p>
        </w:tc>
        <w:tc>
          <w:tcPr>
            <w:tcW w:w="1670" w:type="dxa"/>
            <w:tcBorders>
              <w:top w:val="nil"/>
            </w:tcBorders>
          </w:tcPr>
          <w:p w14:paraId="33CF0B73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/4</w:t>
            </w:r>
          </w:p>
        </w:tc>
        <w:tc>
          <w:tcPr>
            <w:tcW w:w="1361" w:type="dxa"/>
            <w:tcBorders>
              <w:top w:val="nil"/>
            </w:tcBorders>
          </w:tcPr>
          <w:p w14:paraId="28F70AF4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/3</w:t>
            </w:r>
          </w:p>
        </w:tc>
        <w:tc>
          <w:tcPr>
            <w:tcW w:w="1263" w:type="dxa"/>
            <w:tcBorders>
              <w:top w:val="nil"/>
            </w:tcBorders>
          </w:tcPr>
          <w:p w14:paraId="286BF3C1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9</w:t>
            </w:r>
          </w:p>
        </w:tc>
      </w:tr>
      <w:tr w:rsidR="00F0301E" w14:paraId="30F23FDF" w14:textId="77777777" w:rsidTr="0043319D">
        <w:tc>
          <w:tcPr>
            <w:tcW w:w="2457" w:type="dxa"/>
          </w:tcPr>
          <w:p w14:paraId="67E1A887" w14:textId="77777777" w:rsidR="00F0301E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 year</w:t>
            </w:r>
          </w:p>
        </w:tc>
        <w:tc>
          <w:tcPr>
            <w:tcW w:w="1524" w:type="dxa"/>
          </w:tcPr>
          <w:p w14:paraId="570B2F17" w14:textId="2B81A7FD" w:rsidR="00F0301E" w:rsidRDefault="004331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2.9</w:t>
            </w:r>
          </w:p>
        </w:tc>
        <w:tc>
          <w:tcPr>
            <w:tcW w:w="1670" w:type="dxa"/>
          </w:tcPr>
          <w:p w14:paraId="631A5C58" w14:textId="36D792D2" w:rsidR="00F0301E" w:rsidRDefault="004331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4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.6</w:t>
            </w:r>
          </w:p>
        </w:tc>
        <w:tc>
          <w:tcPr>
            <w:tcW w:w="1361" w:type="dxa"/>
          </w:tcPr>
          <w:p w14:paraId="055597C1" w14:textId="3494EBC9" w:rsidR="00F0301E" w:rsidRDefault="004331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.2</w:t>
            </w:r>
          </w:p>
        </w:tc>
        <w:tc>
          <w:tcPr>
            <w:tcW w:w="1263" w:type="dxa"/>
          </w:tcPr>
          <w:p w14:paraId="3FAB7D49" w14:textId="6805BB9D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43319D"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68</w:t>
            </w:r>
          </w:p>
        </w:tc>
      </w:tr>
      <w:tr w:rsidR="00F0301E" w14:paraId="068A2607" w14:textId="77777777" w:rsidTr="0043319D">
        <w:tc>
          <w:tcPr>
            <w:tcW w:w="2457" w:type="dxa"/>
          </w:tcPr>
          <w:p w14:paraId="58892C7F" w14:textId="77777777" w:rsidR="00F0301E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524" w:type="dxa"/>
          </w:tcPr>
          <w:p w14:paraId="217CDFDA" w14:textId="7AB9BF91" w:rsidR="00F0301E" w:rsidRDefault="004927B6">
            <w:pPr>
              <w:spacing w:after="0" w:line="24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.5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2</w:t>
            </w:r>
          </w:p>
        </w:tc>
        <w:tc>
          <w:tcPr>
            <w:tcW w:w="1670" w:type="dxa"/>
          </w:tcPr>
          <w:p w14:paraId="4EA46E42" w14:textId="633E780F" w:rsidR="00F0301E" w:rsidRDefault="00557C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.1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6</w:t>
            </w:r>
          </w:p>
        </w:tc>
        <w:tc>
          <w:tcPr>
            <w:tcW w:w="1361" w:type="dxa"/>
          </w:tcPr>
          <w:p w14:paraId="1526BF6F" w14:textId="5929E31F" w:rsidR="00F0301E" w:rsidRDefault="0049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557C16"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.8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6</w:t>
            </w:r>
          </w:p>
        </w:tc>
        <w:tc>
          <w:tcPr>
            <w:tcW w:w="1263" w:type="dxa"/>
          </w:tcPr>
          <w:p w14:paraId="0A8AB68E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26</w:t>
            </w:r>
          </w:p>
        </w:tc>
      </w:tr>
      <w:tr w:rsidR="00F0301E" w14:paraId="182D058F" w14:textId="77777777" w:rsidTr="0043319D">
        <w:tc>
          <w:tcPr>
            <w:tcW w:w="2457" w:type="dxa"/>
          </w:tcPr>
          <w:p w14:paraId="5ED8F6A6" w14:textId="77777777" w:rsidR="00F0301E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llergic rhinitis, Yes/No</w:t>
            </w:r>
          </w:p>
        </w:tc>
        <w:tc>
          <w:tcPr>
            <w:tcW w:w="1524" w:type="dxa"/>
          </w:tcPr>
          <w:p w14:paraId="447B2F39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/8</w:t>
            </w:r>
          </w:p>
        </w:tc>
        <w:tc>
          <w:tcPr>
            <w:tcW w:w="1670" w:type="dxa"/>
          </w:tcPr>
          <w:p w14:paraId="44CF6D48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/7</w:t>
            </w:r>
          </w:p>
        </w:tc>
        <w:tc>
          <w:tcPr>
            <w:tcW w:w="1361" w:type="dxa"/>
          </w:tcPr>
          <w:p w14:paraId="64A0393F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/4</w:t>
            </w:r>
          </w:p>
        </w:tc>
        <w:tc>
          <w:tcPr>
            <w:tcW w:w="1263" w:type="dxa"/>
          </w:tcPr>
          <w:p w14:paraId="71C11AC6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4</w:t>
            </w:r>
          </w:p>
        </w:tc>
      </w:tr>
      <w:tr w:rsidR="00F0301E" w14:paraId="747713B3" w14:textId="77777777" w:rsidTr="0043319D">
        <w:tc>
          <w:tcPr>
            <w:tcW w:w="2457" w:type="dxa"/>
          </w:tcPr>
          <w:p w14:paraId="123AFA85" w14:textId="77777777" w:rsidR="00F0301E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sthma, Yes/No</w:t>
            </w:r>
          </w:p>
        </w:tc>
        <w:tc>
          <w:tcPr>
            <w:tcW w:w="1524" w:type="dxa"/>
          </w:tcPr>
          <w:p w14:paraId="7BA9834D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/8</w:t>
            </w:r>
          </w:p>
        </w:tc>
        <w:tc>
          <w:tcPr>
            <w:tcW w:w="1670" w:type="dxa"/>
          </w:tcPr>
          <w:p w14:paraId="311F09A6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/9</w:t>
            </w:r>
          </w:p>
        </w:tc>
        <w:tc>
          <w:tcPr>
            <w:tcW w:w="1361" w:type="dxa"/>
          </w:tcPr>
          <w:p w14:paraId="0EC1F5B5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/4</w:t>
            </w:r>
          </w:p>
        </w:tc>
        <w:tc>
          <w:tcPr>
            <w:tcW w:w="1263" w:type="dxa"/>
          </w:tcPr>
          <w:p w14:paraId="41FBD069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67</w:t>
            </w:r>
          </w:p>
        </w:tc>
      </w:tr>
      <w:tr w:rsidR="00F0301E" w14:paraId="23B906E8" w14:textId="77777777" w:rsidTr="0043319D">
        <w:tc>
          <w:tcPr>
            <w:tcW w:w="2457" w:type="dxa"/>
          </w:tcPr>
          <w:p w14:paraId="173BA5C7" w14:textId="77777777" w:rsidR="00F0301E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Blood eosinophil count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L</w:t>
            </w:r>
          </w:p>
        </w:tc>
        <w:tc>
          <w:tcPr>
            <w:tcW w:w="1524" w:type="dxa"/>
          </w:tcPr>
          <w:p w14:paraId="66537E8F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  <w:tc>
          <w:tcPr>
            <w:tcW w:w="1670" w:type="dxa"/>
          </w:tcPr>
          <w:p w14:paraId="2C2B27CA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  <w:tc>
          <w:tcPr>
            <w:tcW w:w="1361" w:type="dxa"/>
          </w:tcPr>
          <w:p w14:paraId="0EA2432F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  <w:tc>
          <w:tcPr>
            <w:tcW w:w="1263" w:type="dxa"/>
          </w:tcPr>
          <w:p w14:paraId="01F80A8A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3</w:t>
            </w:r>
          </w:p>
        </w:tc>
      </w:tr>
      <w:tr w:rsidR="00F0301E" w14:paraId="46582F60" w14:textId="77777777" w:rsidTr="0043319D">
        <w:tc>
          <w:tcPr>
            <w:tcW w:w="2457" w:type="dxa"/>
          </w:tcPr>
          <w:p w14:paraId="0C4AC3A9" w14:textId="77777777" w:rsidR="00F0301E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lood eosinophil percentage, %</w:t>
            </w:r>
          </w:p>
        </w:tc>
        <w:tc>
          <w:tcPr>
            <w:tcW w:w="1524" w:type="dxa"/>
          </w:tcPr>
          <w:p w14:paraId="2B40D88D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1670" w:type="dxa"/>
          </w:tcPr>
          <w:p w14:paraId="71C06EDD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1361" w:type="dxa"/>
          </w:tcPr>
          <w:p w14:paraId="7E6A05B9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3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9</w:t>
            </w:r>
          </w:p>
        </w:tc>
        <w:tc>
          <w:tcPr>
            <w:tcW w:w="1263" w:type="dxa"/>
          </w:tcPr>
          <w:p w14:paraId="446A8AB6" w14:textId="77777777" w:rsidR="00F0301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4</w:t>
            </w:r>
          </w:p>
        </w:tc>
      </w:tr>
    </w:tbl>
    <w:p w14:paraId="401E45C0" w14:textId="2AA0A18C" w:rsidR="00F0301E" w:rsidRDefault="00000000">
      <w:pPr>
        <w:ind w:firstLineChars="450" w:firstLine="10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="002725C5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154A7C">
        <w:rPr>
          <w:rFonts w:ascii="Times New Roman" w:hAnsi="Times New Roman" w:cs="Times New Roman"/>
          <w:color w:val="000000" w:themeColor="text1"/>
          <w:sz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Clinical </w:t>
      </w:r>
      <w:bookmarkStart w:id="0" w:name="_Hlk118998441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characteristic in discover cohort </w:t>
      </w:r>
    </w:p>
    <w:p w14:paraId="6466A25A" w14:textId="77777777" w:rsidR="00F0301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RSwNP, </w:t>
      </w:r>
      <w:r>
        <w:rPr>
          <w:rFonts w:ascii="Times New Roman" w:eastAsia="宋体" w:hAnsi="Times New Roman" w:cs="Times New Roman" w:hint="eastAsia"/>
          <w:sz w:val="24"/>
        </w:rPr>
        <w:t>chronic r</w:t>
      </w:r>
      <w:r>
        <w:rPr>
          <w:rFonts w:ascii="Times New Roman" w:eastAsia="宋体" w:hAnsi="Times New Roman" w:cs="Times New Roman"/>
          <w:sz w:val="24"/>
        </w:rPr>
        <w:t>hinosinusitis</w:t>
      </w:r>
      <w:r>
        <w:rPr>
          <w:rFonts w:ascii="Times New Roman" w:eastAsia="宋体" w:hAnsi="Times New Roman" w:cs="Times New Roman" w:hint="eastAsia"/>
          <w:sz w:val="24"/>
        </w:rPr>
        <w:t xml:space="preserve"> with nasal polyps</w:t>
      </w:r>
      <w:r>
        <w:rPr>
          <w:rFonts w:ascii="Times New Roman" w:hAnsi="Times New Roman" w:cs="Times New Roman" w:hint="eastAsia"/>
          <w:sz w:val="24"/>
        </w:rPr>
        <w:t xml:space="preserve">; BMI, body mass index. </w:t>
      </w:r>
    </w:p>
    <w:bookmarkEnd w:id="0"/>
    <w:p w14:paraId="506F3B19" w14:textId="77777777" w:rsidR="00F0301E" w:rsidRDefault="00F0301E"/>
    <w:sectPr w:rsidR="00F03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A75E1" w14:textId="77777777" w:rsidR="00E1294E" w:rsidRDefault="00E1294E">
      <w:pPr>
        <w:spacing w:line="240" w:lineRule="auto"/>
      </w:pPr>
      <w:r>
        <w:separator/>
      </w:r>
    </w:p>
  </w:endnote>
  <w:endnote w:type="continuationSeparator" w:id="0">
    <w:p w14:paraId="25BF8216" w14:textId="77777777" w:rsidR="00E1294E" w:rsidRDefault="00E129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C6886" w14:textId="77777777" w:rsidR="00E1294E" w:rsidRDefault="00E1294E">
      <w:pPr>
        <w:spacing w:after="0"/>
      </w:pPr>
      <w:r>
        <w:separator/>
      </w:r>
    </w:p>
  </w:footnote>
  <w:footnote w:type="continuationSeparator" w:id="0">
    <w:p w14:paraId="3B711E4E" w14:textId="77777777" w:rsidR="00E1294E" w:rsidRDefault="00E129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8C5487D"/>
    <w:rsid w:val="00154A7C"/>
    <w:rsid w:val="002725C5"/>
    <w:rsid w:val="00351C39"/>
    <w:rsid w:val="00370623"/>
    <w:rsid w:val="0043319D"/>
    <w:rsid w:val="004927B6"/>
    <w:rsid w:val="00557C16"/>
    <w:rsid w:val="00664A5E"/>
    <w:rsid w:val="00676C69"/>
    <w:rsid w:val="00741962"/>
    <w:rsid w:val="007A3944"/>
    <w:rsid w:val="00A9350A"/>
    <w:rsid w:val="00AE1712"/>
    <w:rsid w:val="00B62351"/>
    <w:rsid w:val="00DB4A8C"/>
    <w:rsid w:val="00E06A01"/>
    <w:rsid w:val="00E1294E"/>
    <w:rsid w:val="00F0301E"/>
    <w:rsid w:val="00F772A3"/>
    <w:rsid w:val="38C5487D"/>
    <w:rsid w:val="6DB7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3B2F9"/>
  <w15:docId w15:val="{04E917E2-DA15-4D99-88F6-A7202AA9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3319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3319D"/>
    <w:rPr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4331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3319D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9</Words>
  <Characters>425</Characters>
  <Application>Microsoft Office Word</Application>
  <DocSecurity>0</DocSecurity>
  <Lines>45</Lines>
  <Paragraphs>42</Paragraphs>
  <ScaleCrop>false</ScaleCrop>
  <Manager/>
  <Company/>
  <LinksUpToDate>false</LinksUpToDate>
  <CharactersWithSpaces>4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aobing</cp:lastModifiedBy>
  <cp:revision>10</cp:revision>
  <dcterms:created xsi:type="dcterms:W3CDTF">2025-07-22T11:06:00Z</dcterms:created>
  <dcterms:modified xsi:type="dcterms:W3CDTF">2026-01-14T01:44:00Z</dcterms:modified>
  <cp:category/>
</cp:coreProperties>
</file>